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5DE" w:rsidRPr="007311BC" w:rsidRDefault="00A775DE" w:rsidP="00A775DE">
      <w:pPr>
        <w:spacing w:line="360" w:lineRule="auto"/>
        <w:rPr>
          <w:rFonts w:ascii="Arial Narrow" w:eastAsia="Calibri" w:hAnsi="Arial Narrow" w:cstheme="minorHAnsi"/>
          <w:sz w:val="20"/>
          <w:szCs w:val="20"/>
        </w:rPr>
      </w:pPr>
      <w:r w:rsidRPr="007311BC">
        <w:rPr>
          <w:rFonts w:ascii="Arial Narrow" w:eastAsia="Calibri" w:hAnsi="Arial Narrow" w:cstheme="minorHAnsi"/>
          <w:b/>
          <w:bCs/>
          <w:sz w:val="20"/>
          <w:szCs w:val="20"/>
        </w:rPr>
        <w:t>Supplementary Table 1.</w:t>
      </w:r>
      <w:r w:rsidRPr="007311BC">
        <w:rPr>
          <w:rFonts w:ascii="Arial Narrow" w:eastAsia="Calibri" w:hAnsi="Arial Narrow" w:cstheme="minorHAnsi"/>
          <w:sz w:val="20"/>
          <w:szCs w:val="20"/>
        </w:rPr>
        <w:t xml:space="preserve"> Clinical and biomarker characteristics stratified by clinical diagnosis at baseline in the training participant group (top: CU with normal Aβ biomarker values and cognitively impaired with pathological Aβ biomarker values) and the early preclinical validation group (CU with pathological Aβ biomarker values)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89"/>
        <w:gridCol w:w="1009"/>
        <w:gridCol w:w="980"/>
        <w:gridCol w:w="1090"/>
        <w:gridCol w:w="852"/>
        <w:gridCol w:w="1100"/>
        <w:gridCol w:w="981"/>
        <w:gridCol w:w="1089"/>
        <w:gridCol w:w="852"/>
      </w:tblGrid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</w:p>
        </w:tc>
        <w:tc>
          <w:tcPr>
            <w:tcW w:w="54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Participants in Training Group</w:t>
            </w:r>
          </w:p>
        </w:tc>
        <w:tc>
          <w:tcPr>
            <w:tcW w:w="56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Additional Participants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CU Aβ- (n=218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MCI Aβ+ (n=93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Dementia Aβ+ (n=56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p-value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CU Aβ+ (n=1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MCI Aβ- (n=89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Dementia Aβ- (n=5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p-value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Age at baseline (year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70.9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67.2)-(76.4)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75.7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69.7)-(80.1)]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75.69 [(70.3)-(82.4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74.3 [(69.4)-(78.6)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72.5 [(68.3)-(81.5)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78.0 [(75.3)-(78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79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Sex (% Mal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37.3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54.8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57.4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00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42.1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59.6%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60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03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APOE ε4 Presence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27.4%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59.3%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64.8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50.4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3.4%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%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0001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ADAS-Cog 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7.3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5)-(10.3)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16.7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2)-(22)]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30.5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25)-(38.3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7.16 [(5)-(11.58)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2 [(9)-(15.3)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24 [(22.67)-(25.67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proofErr w:type="spellStart"/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Florbetapir</w:t>
            </w:r>
            <w:proofErr w:type="spellEnd"/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: Composite s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0.7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0.67)-(0.73)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94 [(0.84)-(1.0)]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0.95)-(1.1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84 [(0.79)-(0.96)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7 [(0.66)-(0.71)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67 [(0.64)-(0.69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CSF P-Tau (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18.3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5.0)-(22.2)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25.1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9.0)-(42.6)]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33.5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26.1)-(44.1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24.22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6.28)-(33.46)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20.2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7.3)-(26)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13.3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3)-(13.6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039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proofErr w:type="spellStart"/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Flortaucipir</w:t>
            </w:r>
            <w:proofErr w:type="spellEnd"/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 Meta-temporal ROI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1.49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.4)-(1.6)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1.8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.6)-(2.1)]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2.29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.8)-(3.1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.56 [(1.48)-(1.69)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1.52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.43)-(1.63)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.61 [(1.6)-(1.61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022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proofErr w:type="spellStart"/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Flortaucipir</w:t>
            </w:r>
            <w:proofErr w:type="spellEnd"/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: Global Tau S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.49 [(1.4)-(1.6)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.85 [(1.6)-(2.1)]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2.27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.8)-(2.9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.58 [(1.48)-(1.74)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.52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.46)-(1.69)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1.58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.57)-(1.7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17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proofErr w:type="spellStart"/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Flortaucipir</w:t>
            </w:r>
            <w:proofErr w:type="spellEnd"/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: SPARE Tau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-1.1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1.4)-(-0.8)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0.86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0.61)-(2.8)]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4.46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1.3)-(8.2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-0.68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1.17)-(0.15)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-1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1.3)-(-0.33)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-0.37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 [(-0.37)-(-0.37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032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MRI: SPARE 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-1.8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2.5)-(-1.1)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-0.47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1.4)-(0.5)]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1.3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0.17)-(3.1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-1.45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2.1)-(-0.66)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-1.24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2.12)-(-0.18)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-0.05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2.2)-(0.11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52</w:t>
            </w:r>
          </w:p>
        </w:tc>
      </w:tr>
      <w:tr w:rsidR="00A775DE" w:rsidRPr="007311BC" w:rsidTr="007311BC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Brain Age Ga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-1.14 [(-3.86)-(2.11)]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1.58 [(-1.26)-(4.66)]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3.27 [(0.52)-(8.03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&lt;0.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-0.5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-3.71)-(2.58)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1 [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(-3.99)-(4.47)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 xml:space="preserve">6.64 </w:t>
            </w:r>
          </w:p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[(5.25)-(8.74)]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775DE" w:rsidRPr="007311BC" w:rsidRDefault="00A775DE" w:rsidP="007311BC">
            <w:pPr>
              <w:spacing w:after="0" w:line="360" w:lineRule="auto"/>
              <w:jc w:val="center"/>
              <w:rPr>
                <w:rFonts w:ascii="Arial Narrow" w:eastAsia="Calibri" w:hAnsi="Arial Narrow" w:cstheme="minorHAnsi"/>
                <w:sz w:val="20"/>
                <w:szCs w:val="20"/>
              </w:rPr>
            </w:pPr>
            <w:r w:rsidRPr="007311BC">
              <w:rPr>
                <w:rFonts w:ascii="Arial Narrow" w:eastAsia="Calibri" w:hAnsi="Arial Narrow" w:cstheme="minorHAnsi"/>
                <w:sz w:val="20"/>
                <w:szCs w:val="20"/>
              </w:rPr>
              <w:t>0.003</w:t>
            </w:r>
          </w:p>
        </w:tc>
      </w:tr>
    </w:tbl>
    <w:p w:rsidR="00A775DE" w:rsidRPr="007311BC" w:rsidRDefault="00A775DE" w:rsidP="00A775DE">
      <w:pPr>
        <w:spacing w:line="360" w:lineRule="auto"/>
        <w:rPr>
          <w:rFonts w:ascii="Arial Narrow" w:eastAsia="Calibri" w:hAnsi="Arial Narrow" w:cstheme="minorHAnsi"/>
          <w:sz w:val="20"/>
          <w:szCs w:val="20"/>
        </w:rPr>
      </w:pPr>
    </w:p>
    <w:p w:rsidR="0020538F" w:rsidRDefault="0020538F">
      <w:bookmarkStart w:id="0" w:name="_GoBack"/>
      <w:bookmarkEnd w:id="0"/>
    </w:p>
    <w:sectPr w:rsidR="00205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5DE"/>
    <w:rsid w:val="0020538F"/>
    <w:rsid w:val="00A7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FAA50-3024-4FB4-B8EE-D2DA81469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5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10-25T23:59:00Z</dcterms:created>
  <dcterms:modified xsi:type="dcterms:W3CDTF">2022-10-25T23:59:00Z</dcterms:modified>
</cp:coreProperties>
</file>